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D68" w:rsidRPr="009F3D68" w:rsidRDefault="003B515B" w:rsidP="009F3D6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3D68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="009F3D68" w:rsidRPr="009F3D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C5929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Graphical r</w:t>
      </w:r>
      <w:r w:rsidR="00055ECC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epresentation demonstrating a random </w:t>
      </w:r>
      <w:r w:rsidR="00AC5929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association</w:t>
      </w:r>
      <w:r w:rsidR="009F3D68" w:rsidRPr="009F3D68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between </w:t>
      </w:r>
      <w:r w:rsidR="00AC5929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% </w:t>
      </w:r>
      <w:proofErr w:type="gramStart"/>
      <w:r w:rsidR="009F3D68" w:rsidRPr="009F3D68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del(</w:t>
      </w:r>
      <w:proofErr w:type="gramEnd"/>
      <w:r w:rsidR="009F3D68" w:rsidRPr="009F3D68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20q)</w:t>
      </w:r>
      <w:r w:rsidR="00AC5929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metaphases</w:t>
      </w:r>
      <w:r w:rsidR="009F3D68" w:rsidRPr="009F3D68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and % variant allele frequency</w:t>
      </w:r>
      <w:r w:rsidR="00AC5929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(VAF)</w:t>
      </w:r>
      <w:r w:rsidR="009F3D68" w:rsidRPr="009F3D68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in patients with ASXL1 mutation</w:t>
      </w:r>
      <w:r w:rsidR="009F3D68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.</w:t>
      </w:r>
    </w:p>
    <w:p w:rsidR="003B515B" w:rsidRPr="009F3D68" w:rsidRDefault="00906A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260725"/>
            <wp:effectExtent l="0" t="0" r="0" b="0"/>
            <wp:docPr id="1" name="Picture 1" descr="H:\Pathology Residency Rotations-A.R\Clinical pathology\Hematopathology\Research-Dr. Min Shi\20q deletion\Manuscript\Manuscript revision\Dr Shi edits\Figures for manuscript\Edited 600 dpi\Supplemental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athology Residency Rotations-A.R\Clinical pathology\Hematopathology\Research-Dr. Min Shi\20q deletion\Manuscript\Manuscript revision\Dr Shi edits\Figures for manuscript\Edited 600 dpi\Supplemental figur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510" cy="326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376" w:rsidRPr="009F3D68" w:rsidRDefault="00667376">
      <w:pPr>
        <w:rPr>
          <w:rFonts w:ascii="Times New Roman" w:hAnsi="Times New Roman" w:cs="Times New Roman"/>
          <w:b/>
        </w:rPr>
      </w:pPr>
    </w:p>
    <w:p w:rsidR="00F75EF4" w:rsidRDefault="00667376">
      <w:pPr>
        <w:rPr>
          <w:rFonts w:ascii="Times New Roman" w:hAnsi="Times New Roman" w:cs="Times New Roman"/>
        </w:rPr>
      </w:pPr>
      <w:r w:rsidRPr="009F3D68">
        <w:rPr>
          <w:rFonts w:ascii="Times New Roman" w:hAnsi="Times New Roman" w:cs="Times New Roman"/>
          <w:b/>
        </w:rPr>
        <w:t>Abbreviations</w:t>
      </w:r>
      <w:r w:rsidRPr="009F3D68">
        <w:rPr>
          <w:rFonts w:ascii="Times New Roman" w:hAnsi="Times New Roman" w:cs="Times New Roman"/>
        </w:rPr>
        <w:t>: NP: Not Progressed-Patients with ASXL1 mutation(s) and without progression t</w:t>
      </w:r>
      <w:r w:rsidR="00F75EF4">
        <w:rPr>
          <w:rFonts w:ascii="Times New Roman" w:hAnsi="Times New Roman" w:cs="Times New Roman"/>
        </w:rPr>
        <w:t>o a myeloid neoplasm (table 3).</w:t>
      </w:r>
    </w:p>
    <w:p w:rsidR="00667376" w:rsidRPr="009F3D68" w:rsidRDefault="00F75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#4 (NP# 4) had two different mutations in the ASXL1 gene and the mutation with the higher VAF was considered for plotting the graph.</w:t>
      </w:r>
    </w:p>
    <w:p w:rsidR="00667376" w:rsidRPr="009F3D68" w:rsidRDefault="00667376">
      <w:pPr>
        <w:rPr>
          <w:rFonts w:ascii="Times New Roman" w:hAnsi="Times New Roman" w:cs="Times New Roman"/>
          <w:b/>
        </w:rPr>
      </w:pPr>
      <w:r w:rsidRPr="009F3D68">
        <w:rPr>
          <w:rFonts w:ascii="Times New Roman" w:hAnsi="Times New Roman" w:cs="Times New Roman"/>
        </w:rPr>
        <w:t xml:space="preserve">P: </w:t>
      </w:r>
      <w:r w:rsidR="00055ECC">
        <w:rPr>
          <w:rFonts w:ascii="Times New Roman" w:hAnsi="Times New Roman" w:cs="Times New Roman"/>
        </w:rPr>
        <w:t>Progressed-</w:t>
      </w:r>
      <w:r w:rsidRPr="009F3D68">
        <w:rPr>
          <w:rFonts w:ascii="Times New Roman" w:hAnsi="Times New Roman" w:cs="Times New Roman"/>
        </w:rPr>
        <w:t>Patients with ASXL1 mutation(s) and with progression to a myeloid neoplasm (table 2)</w:t>
      </w:r>
    </w:p>
    <w:p w:rsidR="00667376" w:rsidRDefault="00667376">
      <w:pPr>
        <w:rPr>
          <w:rFonts w:ascii="Times New Roman" w:hAnsi="Times New Roman" w:cs="Times New Roman"/>
          <w:b/>
        </w:rPr>
      </w:pPr>
    </w:p>
    <w:p w:rsidR="009F3D68" w:rsidRDefault="009F3D68">
      <w:pPr>
        <w:rPr>
          <w:rFonts w:ascii="Times New Roman" w:hAnsi="Times New Roman" w:cs="Times New Roman"/>
          <w:b/>
        </w:rPr>
      </w:pPr>
    </w:p>
    <w:p w:rsidR="009F3D68" w:rsidRDefault="009F3D68">
      <w:pPr>
        <w:rPr>
          <w:rFonts w:ascii="Times New Roman" w:hAnsi="Times New Roman" w:cs="Times New Roman"/>
          <w:b/>
        </w:rPr>
      </w:pPr>
    </w:p>
    <w:p w:rsidR="00C70591" w:rsidRPr="0029331F" w:rsidRDefault="00C7059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70591" w:rsidRPr="0029331F" w:rsidSect="009F3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91"/>
    <w:rsid w:val="00055ECC"/>
    <w:rsid w:val="0005701D"/>
    <w:rsid w:val="000B5E09"/>
    <w:rsid w:val="0029331F"/>
    <w:rsid w:val="003B515B"/>
    <w:rsid w:val="005829C9"/>
    <w:rsid w:val="0058785E"/>
    <w:rsid w:val="0059174D"/>
    <w:rsid w:val="005970F3"/>
    <w:rsid w:val="005E5218"/>
    <w:rsid w:val="00667376"/>
    <w:rsid w:val="00751808"/>
    <w:rsid w:val="00906A3A"/>
    <w:rsid w:val="009F3D68"/>
    <w:rsid w:val="00AB3E7F"/>
    <w:rsid w:val="00AC5929"/>
    <w:rsid w:val="00B541B9"/>
    <w:rsid w:val="00C70591"/>
    <w:rsid w:val="00CE209D"/>
    <w:rsid w:val="00D06FB0"/>
    <w:rsid w:val="00D62D85"/>
    <w:rsid w:val="00DA7239"/>
    <w:rsid w:val="00F3364C"/>
    <w:rsid w:val="00F3384F"/>
    <w:rsid w:val="00F75EF4"/>
    <w:rsid w:val="00F91260"/>
    <w:rsid w:val="00FB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70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0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3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D6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70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0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3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D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warya  Ravindran</dc:creator>
  <cp:lastModifiedBy>Aishwarya  Ravindran</cp:lastModifiedBy>
  <cp:revision>2</cp:revision>
  <dcterms:created xsi:type="dcterms:W3CDTF">2019-09-19T21:17:00Z</dcterms:created>
  <dcterms:modified xsi:type="dcterms:W3CDTF">2019-09-19T21:17:00Z</dcterms:modified>
</cp:coreProperties>
</file>